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CAD38" w14:textId="7B89218F" w:rsidR="002E5C35" w:rsidRPr="00D25743" w:rsidRDefault="00E03C16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Digital Content 2, Table</w:t>
      </w:r>
      <w:r w:rsidR="00D25743">
        <w:rPr>
          <w:rFonts w:ascii="Times New Roman" w:hAnsi="Times New Roman" w:cs="Times New Roman"/>
          <w:sz w:val="24"/>
          <w:szCs w:val="24"/>
        </w:rPr>
        <w:t xml:space="preserve">. </w:t>
      </w:r>
      <w:r w:rsidR="002E5C35" w:rsidRPr="00D25743">
        <w:rPr>
          <w:rFonts w:ascii="Times New Roman" w:hAnsi="Times New Roman" w:cs="Times New Roman"/>
          <w:sz w:val="24"/>
          <w:szCs w:val="24"/>
        </w:rPr>
        <w:t xml:space="preserve">Preoperative </w:t>
      </w:r>
      <w:r w:rsidR="00D25743">
        <w:rPr>
          <w:rFonts w:ascii="Times New Roman" w:hAnsi="Times New Roman" w:cs="Times New Roman"/>
          <w:sz w:val="24"/>
          <w:szCs w:val="24"/>
        </w:rPr>
        <w:t xml:space="preserve">Morphometric </w:t>
      </w:r>
      <w:proofErr w:type="spellStart"/>
      <w:r w:rsidR="00D25743">
        <w:rPr>
          <w:rFonts w:ascii="Times New Roman" w:hAnsi="Times New Roman" w:cs="Times New Roman"/>
          <w:sz w:val="24"/>
          <w:szCs w:val="24"/>
        </w:rPr>
        <w:t>Data</w:t>
      </w:r>
      <w:r w:rsidR="00D25743" w:rsidRPr="00D2574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610"/>
      </w:tblGrid>
      <w:tr w:rsidR="002E5C35" w14:paraId="6DB9DA5C" w14:textId="77777777" w:rsidTr="00D25743">
        <w:trPr>
          <w:trHeight w:val="512"/>
        </w:trPr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DC20E" w14:textId="76D89DBA" w:rsidR="002E5C35" w:rsidRDefault="00D25743" w:rsidP="00D257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7A7C" w14:textId="36229213" w:rsidR="002E5C35" w:rsidRDefault="00D25743" w:rsidP="00D257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30</w:t>
            </w:r>
          </w:p>
        </w:tc>
      </w:tr>
      <w:tr w:rsidR="00D25743" w14:paraId="7EE5B1FC" w14:textId="77777777" w:rsidTr="00D25743"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BE082" w14:textId="551297A9" w:rsidR="00D25743" w:rsidRPr="00D25743" w:rsidRDefault="00D25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Sagittal Suture Fus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0A9FB" w14:textId="77777777" w:rsidR="00D25743" w:rsidRDefault="00D257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5C35" w14:paraId="19F89CB8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DFAEA2B" w14:textId="61D8C7A9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Total Fused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F63914" w14:textId="4F4DE010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90.4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2E5C35" w14:paraId="4AFC0599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1A0FA69" w14:textId="7580FDCC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Anterior Half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Fused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B3777E" w14:textId="7F8FEB96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89.4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2E5C35" w14:paraId="58C95D38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16F9CD8" w14:textId="4F4C8037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Posterior Half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Fused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E0D146" w14:textId="574B51DA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91.4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2E5C35" w14:paraId="1A94CC79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00A11AC" w14:textId="5065C9BF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Anterior Third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Fused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54D5A4" w14:textId="31CB1758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84.3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2E5C35" w14:paraId="6CC9B66A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974F3E7" w14:textId="5D35AB33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Middle Third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Fused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BDDCBA" w14:textId="18F2B309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92.2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2E5C35" w14:paraId="0A1D5056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168019D" w14:textId="5FD0EEC0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Posterior Third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Fused (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12964F" w14:textId="7AEE0996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89.0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D25743" w14:paraId="569C4B91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A84E446" w14:textId="1928950E" w:rsidR="00D25743" w:rsidRPr="00D25743" w:rsidRDefault="00D25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Calvarial Thicknes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363BAD" w14:textId="77777777" w:rsidR="00D25743" w:rsidRPr="00D25743" w:rsidRDefault="00D25743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35" w14:paraId="784A3FBD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219F9B7B" w14:textId="4B143872" w:rsidR="002E5C35" w:rsidRPr="00D25743" w:rsidRDefault="00D25743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Parietal Bone </w:t>
            </w:r>
            <w:r w:rsidR="002E5C35" w:rsidRPr="00D2574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31C85EB" w14:textId="6B90ABFD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(1.3-2.9)</w:t>
            </w:r>
          </w:p>
        </w:tc>
      </w:tr>
      <w:tr w:rsidR="002E5C35" w14:paraId="187865BD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D0977B2" w14:textId="43A483E4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>nterior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Suture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41C03A" w14:textId="5F083E8F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E5C35" w14:paraId="00164CA3" w14:textId="77777777" w:rsidTr="00D25743"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DE3B017" w14:textId="1932A8D0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>iddle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Suture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E7578C" w14:textId="7AFEF918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2E5C35" w14:paraId="4E59E433" w14:textId="77777777" w:rsidTr="00D25743"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B439" w14:textId="09E9DB59" w:rsidR="002E5C35" w:rsidRPr="00D25743" w:rsidRDefault="002E5C35" w:rsidP="00D257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>osterior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Suture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CE996" w14:textId="22A6FABE" w:rsidR="002E5C35" w:rsidRPr="00D25743" w:rsidRDefault="002E5C35" w:rsidP="00D257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="00D25743"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25743" w14:paraId="03B82916" w14:textId="77777777" w:rsidTr="00D25743">
        <w:tc>
          <w:tcPr>
            <w:tcW w:w="6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76C71" w14:textId="19D7DB27" w:rsidR="00D25743" w:rsidRPr="00D25743" w:rsidRDefault="00D257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ted</w:t>
            </w:r>
            <w:r w:rsidRPr="00D25743">
              <w:rPr>
                <w:rFonts w:ascii="Times New Roman" w:hAnsi="Times New Roman" w:cs="Times New Roman"/>
                <w:sz w:val="24"/>
                <w:szCs w:val="24"/>
              </w:rPr>
              <w:t xml:space="preserve"> as mean ± standard deviation or median (range). </w:t>
            </w:r>
          </w:p>
        </w:tc>
      </w:tr>
    </w:tbl>
    <w:p w14:paraId="6E6C4A9A" w14:textId="77777777" w:rsidR="002E5C35" w:rsidRDefault="002E5C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791DE" w14:textId="77777777" w:rsidR="002E5C35" w:rsidRDefault="002E5C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FC983D" w14:textId="77777777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EABF72" w14:textId="77777777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0D10F0" w14:textId="77777777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85A2E" w14:textId="77777777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B05A5B" w14:textId="77777777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4943D0" w14:textId="769F7069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A85844" w14:textId="1E4F06BE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C258ED" w14:textId="32DA54E4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F76BAB" w14:textId="3AEA6BD8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380686" w14:textId="565F2057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688565" w14:textId="36D23AB9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23AC8A" w14:textId="059F021A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205C5D" w14:textId="3484291D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A0265" w14:textId="5FAAB3C2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BEF5DD" w14:textId="62EAF7B3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1B2585" w14:textId="77777777" w:rsidR="00D25743" w:rsidRDefault="00D2574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25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2fx50pdrsv3ewt07xdsr4xxxez2rv0erf&quot;&gt;EndNote Library&lt;record-ids&gt;&lt;item&gt;348&lt;/item&gt;&lt;/record-ids&gt;&lt;/item&gt;&lt;/Libraries&gt;"/>
  </w:docVars>
  <w:rsids>
    <w:rsidRoot w:val="00DF02FB"/>
    <w:rsid w:val="000006EF"/>
    <w:rsid w:val="00026319"/>
    <w:rsid w:val="00077304"/>
    <w:rsid w:val="000D4AED"/>
    <w:rsid w:val="00112A04"/>
    <w:rsid w:val="00131707"/>
    <w:rsid w:val="001D0949"/>
    <w:rsid w:val="00236354"/>
    <w:rsid w:val="00282C5D"/>
    <w:rsid w:val="002B46CC"/>
    <w:rsid w:val="002E5C35"/>
    <w:rsid w:val="002F30BE"/>
    <w:rsid w:val="00307009"/>
    <w:rsid w:val="00313DB6"/>
    <w:rsid w:val="00340399"/>
    <w:rsid w:val="0034627B"/>
    <w:rsid w:val="003B1107"/>
    <w:rsid w:val="003E763F"/>
    <w:rsid w:val="0040466C"/>
    <w:rsid w:val="004065FE"/>
    <w:rsid w:val="00417C3A"/>
    <w:rsid w:val="004316B7"/>
    <w:rsid w:val="00452BA6"/>
    <w:rsid w:val="00472C55"/>
    <w:rsid w:val="004A52E8"/>
    <w:rsid w:val="005536B6"/>
    <w:rsid w:val="00561CFE"/>
    <w:rsid w:val="0057356A"/>
    <w:rsid w:val="005860C6"/>
    <w:rsid w:val="005E33CB"/>
    <w:rsid w:val="00634FE5"/>
    <w:rsid w:val="006C1966"/>
    <w:rsid w:val="006D4958"/>
    <w:rsid w:val="0070298B"/>
    <w:rsid w:val="0072135A"/>
    <w:rsid w:val="007C0779"/>
    <w:rsid w:val="00800B15"/>
    <w:rsid w:val="008178A6"/>
    <w:rsid w:val="008406B0"/>
    <w:rsid w:val="00841821"/>
    <w:rsid w:val="00851C57"/>
    <w:rsid w:val="00874807"/>
    <w:rsid w:val="0088649A"/>
    <w:rsid w:val="00896F7F"/>
    <w:rsid w:val="008970B2"/>
    <w:rsid w:val="008F5522"/>
    <w:rsid w:val="00900A30"/>
    <w:rsid w:val="00A0405D"/>
    <w:rsid w:val="00A0472C"/>
    <w:rsid w:val="00A12E66"/>
    <w:rsid w:val="00A66751"/>
    <w:rsid w:val="00B254D1"/>
    <w:rsid w:val="00B26707"/>
    <w:rsid w:val="00BB7450"/>
    <w:rsid w:val="00BC6411"/>
    <w:rsid w:val="00BE5D8C"/>
    <w:rsid w:val="00C07CF6"/>
    <w:rsid w:val="00C572A9"/>
    <w:rsid w:val="00CB28B2"/>
    <w:rsid w:val="00D25743"/>
    <w:rsid w:val="00D6090A"/>
    <w:rsid w:val="00DF02FB"/>
    <w:rsid w:val="00DF39AA"/>
    <w:rsid w:val="00E03C16"/>
    <w:rsid w:val="00E05888"/>
    <w:rsid w:val="00E21A1B"/>
    <w:rsid w:val="00E75A11"/>
    <w:rsid w:val="00E8478F"/>
    <w:rsid w:val="00EA2F44"/>
    <w:rsid w:val="00EA7E82"/>
    <w:rsid w:val="00F05FAA"/>
    <w:rsid w:val="00F11842"/>
    <w:rsid w:val="00F3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62C1"/>
  <w15:chartTrackingRefBased/>
  <w15:docId w15:val="{9D7DB5E0-21EF-44C6-890C-6B964126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72C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C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2C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C5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05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F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F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ENNY PR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999999"/>
      </a:accent1>
      <a:accent2>
        <a:srgbClr val="E69F00"/>
      </a:accent2>
      <a:accent3>
        <a:srgbClr val="56B4E9"/>
      </a:accent3>
      <a:accent4>
        <a:srgbClr val="009E73"/>
      </a:accent4>
      <a:accent5>
        <a:srgbClr val="F0E442"/>
      </a:accent5>
      <a:accent6>
        <a:srgbClr val="0072B2"/>
      </a:accent6>
      <a:hlink>
        <a:srgbClr val="D55E00"/>
      </a:hlink>
      <a:folHlink>
        <a:srgbClr val="CC79A7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Jinggang</dc:creator>
  <cp:keywords/>
  <dc:description/>
  <cp:lastModifiedBy>Ng, Jinggang</cp:lastModifiedBy>
  <cp:revision>2</cp:revision>
  <dcterms:created xsi:type="dcterms:W3CDTF">2024-02-02T15:39:00Z</dcterms:created>
  <dcterms:modified xsi:type="dcterms:W3CDTF">2024-02-02T15:39:00Z</dcterms:modified>
</cp:coreProperties>
</file>